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Information for “</w:t>
      </w:r>
      <w:bookmarkStart w:id="0" w:name="OLE_LINK167"/>
      <w:bookmarkStart w:id="1" w:name="OLE_LINK108"/>
      <w:r>
        <w:rPr>
          <w:rFonts w:cs="Times New Roman" w:ascii="Times New Roman" w:hAnsi="Times New Roman"/>
          <w:b/>
          <w:i/>
          <w:sz w:val="24"/>
          <w:szCs w:val="24"/>
          <w:highlight w:val="yellow"/>
        </w:rPr>
        <w:t>Methylome and transcriptome analyses reveal insights into the epigenetic basis for the good survival of hypomethylated ER-positive breast cancer subtype</w:t>
      </w:r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”</w:t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Index:</w:t>
      </w:r>
    </w:p>
    <w:p>
      <w:pPr>
        <w:pStyle w:val="Normal"/>
        <w:widowControl/>
        <w:spacing w:lineRule="auto" w:line="360" w:before="0" w:after="156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1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Mean methylation level of BRCA samples in cluster 1: ER-positive, cluster 2: ER-positive, and cluster 2: ER-negative.</w:t>
      </w:r>
    </w:p>
    <w:p>
      <w:pPr>
        <w:pStyle w:val="Normal"/>
        <w:widowControl/>
        <w:spacing w:lineRule="auto" w:line="360"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2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elationship of the PAM50 gene signatures and methylation based BRCA subgroups. (A) Distribution of gene expression based BRCA subtypes within the methylation-based BRCA subgroups. (B) Survival curve of the luminal A and luminal B BRCA subtypes. (C) Distribution of the PR status in the two ER-positive BRCA subgroups.</w:t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3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urvival analysis based on the 2,722 hypo-DMCs. (A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rvival curve based on the mean methylation level of these loci hypo-ER-positive breast cancer subgroup. (B) Survival curve based on the mean methylation level of these loci in hypo-ER-negative breast cancer subgroup.</w:t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4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stribution of sites in regions related to</w:t>
      </w:r>
      <w:r>
        <w:rPr>
          <w:rFonts w:eastAsia="DengXian;Arial Unicode MS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pG islands. </w:t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5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977 loci with relationships between hypomethylation and good survival probability of ER-positive breast cancer. </w:t>
      </w:r>
      <w:r>
        <w:rPr>
          <w:rFonts w:cs="Times New Roman" w:ascii="Times New Roman" w:hAnsi="Times New Roman"/>
          <w:kern w:val="0"/>
          <w:sz w:val="24"/>
          <w:szCs w:val="24"/>
        </w:rPr>
        <w:t>(A) Hazard ratio of the 977 loci with survival probability. (B) Pathway enrichments of the genes corresponding to these loci.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6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Methylation-gene expression associations for the cg24319902-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SFRP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nd cg21383810-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WIF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pairs in normal tissues.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Information of hypo-DMC activating genes that presenting a significant association between high expression and good survival probability in ER-positive breast cancer.</w:t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4377055" cy="2191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1. Mean methylation level of BRCA samples in cluster 1: ER-positive, cluster 2: ER-positive, and cluster 2: ER-negative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/>
        <w:drawing>
          <wp:inline distT="0" distB="0" distL="0" distR="0">
            <wp:extent cx="5443855" cy="4974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497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2. Relationship of the PAM50 gene signatures and methylation based BRCA subgroups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A) Distribution of gene expression based BRCA subtypes within the methylation-based BRCA subgroups. (B) Survival curve of the luminal A and luminal B BRCA subtypes. (C) Distribution of the PR status in the two ER-positive BRCA subgroup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69865" cy="1478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3. Survival analysis based on the 2,722 hypo-DMCs. </w:t>
      </w:r>
      <w:r>
        <w:rPr>
          <w:rFonts w:cs="Times New Roman" w:ascii="Times New Roman" w:hAnsi="Times New Roman"/>
          <w:kern w:val="0"/>
          <w:sz w:val="24"/>
          <w:szCs w:val="24"/>
        </w:rPr>
        <w:t>(A) Survival curve based on the mean methylation level of these loci hypo-ER-positive breast cancer subgroup. (B) Survival curve based on the mean methylation level of these loci in hypo-ER-negative breast cancer subgroup.</w:t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309870" cy="25260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/>
          <w:sz w:val="24"/>
          <w:szCs w:val="24"/>
        </w:rPr>
        <w:t>Distribution of sites in regions related to</w:t>
      </w:r>
      <w:r>
        <w:rPr>
          <w:rFonts w:eastAsia="DengXian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pG islands. </w:t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22850" cy="4398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5. The 977 loci with relationships between hypomethylation and good survival probability of ER-positive breast cance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) Hazard ratio of the 977 loci with survival probability. (B) Pathway enrichments of the genes corresponding to these loci.</w:t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3225" cy="23514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6. Methylation-gene expression associations for the cg24319902-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SFRP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cg21383810-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WI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irs in normal tissues.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Information of hypo-DMC activating genes that presenting a significant association between high expression and good survival probability in ER-positive breast cancer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16"/>
        <w:gridCol w:w="709"/>
        <w:gridCol w:w="992"/>
        <w:gridCol w:w="709"/>
        <w:gridCol w:w="709"/>
        <w:gridCol w:w="850"/>
        <w:gridCol w:w="851"/>
        <w:gridCol w:w="884"/>
        <w:gridCol w:w="709"/>
      </w:tblGrid>
      <w:tr>
        <w:trPr>
          <w:trHeight w:val="551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pG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MC (cluster 2: ER-positive vs. cluster 1: ER-positive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thylation: Survival analysi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thylation - expression correlation analys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xpression: survival analysis</w:t>
            </w:r>
          </w:p>
        </w:tc>
      </w:tr>
      <w:tr>
        <w:trPr>
          <w:trHeight w:val="229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16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66666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rPr>
          <w:trHeight w:val="229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283907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2.0305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67E-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6 (0.048-0.5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8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131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97E-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YN2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4-0.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08881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7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5E-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4 (0.087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82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27E-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YN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4-0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38828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917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4E-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3-0.7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9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14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11orf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09953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2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96E-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9 (0.063-0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77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18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27816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6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23E-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7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7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89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BEND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2-0.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27008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6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37E-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5 (0.052-0.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50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19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37E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YN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4-0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99573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86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30E-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-0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56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20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KR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32177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6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72E-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4-0.7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56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01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RKCB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2 (0.098-0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1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28028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4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95E-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3-0.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48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94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USP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3 (0.19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6578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46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7E-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6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46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BEND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2-0.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10793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43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36E-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 (0.12-0.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57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29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KR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30115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7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37E-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42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78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CNH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6 (0.21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08864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37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20E-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3 (0.029-0.5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79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96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13980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815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52E-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84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13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CNH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6 (0.21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96610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4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95E-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4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4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POCK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8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37498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7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74E-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62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6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1133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00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15E-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19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5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NCRNA000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9-0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73993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9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44E-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6 (0.098-0.7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9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73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43069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26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26E-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9 (0.17-0.8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28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7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AX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0467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16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30E-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57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15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LEPREL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2 (0.18-0.9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22150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0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50E-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8 (0.11-0.6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22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36E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KR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44458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5E-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78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16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DBC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6680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3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64E-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1 (0.17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80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97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CNH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6 (0.21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33086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97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66E-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3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13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USP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3 (0.19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53478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869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32E-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4-0.8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70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NCRNA000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9-0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80113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566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23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2-0.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14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05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RELN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9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28455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57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5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6 (0.21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67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98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8orf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2 (0.17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39978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3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39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551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27E-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ITPRIPL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8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15179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64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58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8 (0.061-0.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89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33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FRP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1 (0.08-0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7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4063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65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8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2 (0.18-0.9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49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6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RKCB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2 (0.098-0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1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04062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6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16E-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 (0.023-0.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10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74E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FRP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1 (0.08-0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7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85001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44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21E-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8 (0.18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68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91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CNH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6 (0.21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78810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14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87E-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1-0.9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18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77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WDR8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2-0.9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11081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84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10E-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4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77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61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IRF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9390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55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2E-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6 (0.11-0.6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0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5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BNC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6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15422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74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5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7 (0.057-0.4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5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99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7743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36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5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4 (0.097-0.6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09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24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40927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2.224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1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6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76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LBH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5952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46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67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6 (0.063-0.4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10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9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66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72225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13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70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5 (0.051-0.4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70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82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93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LC6A1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8 (0.052-0.6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31082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75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9E-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4 (0.14-0.8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8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GLB1L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2-0.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3351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97E-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0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9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LX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78169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93E-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9 (0.064-0.5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00E-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93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73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FRP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1 (0.08-0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7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64391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58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03E-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8 (0.07-0.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10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2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7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YP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9 (0.15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13838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07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59E-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1-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96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51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WIF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1-0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8584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20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89E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098-0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25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63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HST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3199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94E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4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35E-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SFRP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1 (0.08-0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7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9107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83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0E-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3 (0.084-0.6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5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65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RKCQ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2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4574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66E-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1 (0.17-0.9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93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80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MAP4K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7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25044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2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1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53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4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LX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16674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99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9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4-0.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1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28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45575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7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6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5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02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58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EOM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67452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72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78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1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66972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49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18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6-0.8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7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9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IKZF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3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16382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39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0E-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3-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RKCQ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2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16928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94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06E-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4 (0.21-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2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77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GLB1L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2-0.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1585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35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25E-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5-0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06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23376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706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1E-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3-0.7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90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1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NFRSF1B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 (0.18-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72289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69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6E-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2-0.6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27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30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IRF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3377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18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95E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2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5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58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MAP4K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5 (0.097-0.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86075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758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44E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 (0.18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42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IKZF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3 (0.13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98135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514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2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7.70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CDH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 (0.16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67346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0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3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38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HS3ST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1 (0.12-0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8628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04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99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8 (0.18-0.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06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3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DOCK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6-0.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8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34672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355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7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3 (0.086-0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05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9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61325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5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49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3 (0.091-0.5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1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34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KR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89440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8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65E-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3 (0.045-0.3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60E-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8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12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IF1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1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08621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7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0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5 (0.14-0.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38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78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BC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3 (0.21-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10187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8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9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2 (0.18-0.9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2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45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RUNX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83182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89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5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7 (0.2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7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37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EDN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4 (0.19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95075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5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5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3 (0.092-0.5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97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PRKCB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2 (0.098-0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11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90530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7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8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1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409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8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D4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99545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48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53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9 (0.16-0.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523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62E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RID5A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 (0.12-0.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68648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25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6.28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1 (0.18-0.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49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84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AKR1B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5 (0.2-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55372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156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8.60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3 (0.19-0.9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1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04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WIPF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6 (0.15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61646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2.80E-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1 (0.17-0.9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89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21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MEM132C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32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74966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406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9.70E-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2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21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10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TOX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7 (0.16-0.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25004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729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33E-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3 (0.19-0.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369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61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CND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8 (0.17-0.8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27975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504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81E-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 (0.16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08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3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EOM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2 (0.13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013673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589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67E-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14 (0.04-0.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63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3.35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HAPLN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6 (0.096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57</w:t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125051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61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44E-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44 (0.2-0.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50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1.58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KIF1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9 (0.11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</w:tr>
      <w:tr>
        <w:trPr>
          <w:trHeight w:val="229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cg249667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1.080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5.32E-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39 (0.17-0.9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-0.2606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4.99E-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DACT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27 (0.11-0.6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SimSun;宋体" w:cs="Calibri"/>
      <w:sz w:val="20"/>
      <w:lang w:val="en-US" w:eastAsia="en-US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DengXian;Arial Unicode MS" w:hAnsi="DengXian;Arial Unicode MS" w:eastAsia="DengXian;Arial Unicode MS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5:36:00Z</dcterms:created>
  <dc:creator>Xiao Fu-Hui</dc:creator>
  <dc:description/>
  <cp:keywords/>
  <dc:language>en-US</dc:language>
  <cp:lastModifiedBy>RTORRES</cp:lastModifiedBy>
  <cp:lastPrinted>2019-02-13T12:37:00Z</cp:lastPrinted>
  <dcterms:modified xsi:type="dcterms:W3CDTF">2020-01-10T14:32:00Z</dcterms:modified>
  <cp:revision>106</cp:revision>
  <dc:subject/>
  <dc:title/>
</cp:coreProperties>
</file>